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2649" w:rsidRDefault="008E14FA" w:rsidP="00045AA4">
      <w:pPr>
        <w:spacing w:before="0" w:after="0"/>
        <w:jc w:val="left"/>
        <w:textboxTightWrap w:val="none"/>
        <w:outlineLvl w:val="0"/>
        <w:rPr>
          <w:rFonts w:cs="Times New Roman"/>
          <w:b/>
          <w:bCs/>
          <w:szCs w:val="28"/>
        </w:rPr>
      </w:pPr>
      <w:r>
        <w:rPr>
          <w:rFonts w:cs="Times New Roman"/>
          <w:b/>
          <w:bCs/>
          <w:szCs w:val="28"/>
        </w:rPr>
        <w:t xml:space="preserve">Additional file </w:t>
      </w:r>
      <w:bookmarkStart w:id="0" w:name="_GoBack"/>
      <w:bookmarkEnd w:id="0"/>
      <w:r w:rsidRPr="008E14FA">
        <w:rPr>
          <w:rFonts w:cs="Times New Roman"/>
          <w:b/>
          <w:bCs/>
          <w:szCs w:val="28"/>
        </w:rPr>
        <w:t>3</w:t>
      </w:r>
      <w:r>
        <w:rPr>
          <w:rFonts w:cs="Times New Roman"/>
          <w:b/>
          <w:bCs/>
          <w:szCs w:val="28"/>
        </w:rPr>
        <w:t xml:space="preserve">: </w:t>
      </w:r>
      <w:r w:rsidR="00045AA4">
        <w:rPr>
          <w:rFonts w:cs="Times New Roman"/>
          <w:b/>
          <w:bCs/>
          <w:szCs w:val="28"/>
        </w:rPr>
        <w:t>Predicted co-regulated genes.</w:t>
      </w:r>
    </w:p>
    <w:tbl>
      <w:tblPr>
        <w:tblpPr w:leftFromText="141" w:rightFromText="141" w:vertAnchor="text" w:tblpY="1"/>
        <w:tblOverlap w:val="never"/>
        <w:tblW w:w="0" w:type="auto"/>
        <w:tblInd w:w="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6"/>
        <w:gridCol w:w="801"/>
      </w:tblGrid>
      <w:tr w:rsidR="002500E7" w:rsidRPr="00872E35" w:rsidTr="00CE2561">
        <w:trPr>
          <w:trHeight w:hRule="exact" w:val="441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500E7" w:rsidRPr="00AD0755" w:rsidRDefault="002500E7" w:rsidP="00CE2561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b/>
                <w:color w:val="000000"/>
                <w:sz w:val="14"/>
                <w:szCs w:val="14"/>
                <w:lang w:eastAsia="de-DE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500E7" w:rsidRPr="00682987" w:rsidRDefault="002500E7" w:rsidP="00CE2561">
            <w:pPr>
              <w:spacing w:before="0" w:after="0" w:line="240" w:lineRule="auto"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682987">
              <w:rPr>
                <w:rFonts w:cs="Times New Roman"/>
                <w:b/>
                <w:sz w:val="14"/>
                <w:szCs w:val="14"/>
              </w:rPr>
              <w:t>log</w:t>
            </w:r>
            <w:r w:rsidRPr="00682987">
              <w:rPr>
                <w:rFonts w:cs="Times New Roman"/>
                <w:b/>
                <w:sz w:val="14"/>
                <w:szCs w:val="14"/>
                <w:vertAlign w:val="subscript"/>
              </w:rPr>
              <w:t>2</w:t>
            </w:r>
            <w:r w:rsidRPr="00682987">
              <w:rPr>
                <w:rFonts w:cs="Times New Roman"/>
                <w:b/>
                <w:sz w:val="14"/>
                <w:szCs w:val="14"/>
              </w:rPr>
              <w:t xml:space="preserve"> Q</w:t>
            </w:r>
            <w:r>
              <w:rPr>
                <w:rFonts w:cs="Times New Roman"/>
                <w:b/>
                <w:sz w:val="14"/>
                <w:szCs w:val="14"/>
                <w:vertAlign w:val="subscript"/>
              </w:rPr>
              <w:t>56</w:t>
            </w:r>
            <w:r w:rsidRPr="00682987">
              <w:rPr>
                <w:rFonts w:cs="Times New Roman"/>
                <w:b/>
                <w:sz w:val="14"/>
                <w:szCs w:val="14"/>
              </w:rPr>
              <w:t>/</w:t>
            </w:r>
            <w:r w:rsidRPr="00616FB7">
              <w:rPr>
                <w:rFonts w:cs="Times New Roman"/>
                <w:b/>
                <w:sz w:val="14"/>
                <w:szCs w:val="14"/>
              </w:rPr>
              <w:t>Q</w:t>
            </w:r>
            <w:r w:rsidRPr="00616FB7">
              <w:rPr>
                <w:rFonts w:cs="Times New Roman"/>
                <w:b/>
                <w:sz w:val="14"/>
                <w:szCs w:val="14"/>
                <w:vertAlign w:val="subscript"/>
              </w:rPr>
              <w:t>0</w:t>
            </w:r>
          </w:p>
          <w:p w:rsidR="002500E7" w:rsidRDefault="002500E7" w:rsidP="00CE256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upregulated</w:t>
            </w:r>
          </w:p>
          <w:p w:rsidR="002500E7" w:rsidRPr="00872E35" w:rsidRDefault="002500E7" w:rsidP="00CE256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</w:tr>
      <w:tr w:rsidR="002500E7" w:rsidRPr="00872E35" w:rsidTr="00986A2F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FMP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1.302</w:t>
            </w:r>
          </w:p>
        </w:tc>
      </w:tr>
      <w:tr w:rsidR="002500E7" w:rsidRPr="00872E35" w:rsidTr="00986A2F">
        <w:trPr>
          <w:trHeight w:hRule="exact" w:val="227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MCH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1.259</w:t>
            </w:r>
          </w:p>
        </w:tc>
      </w:tr>
      <w:tr w:rsidR="002500E7" w:rsidRPr="00872E35" w:rsidTr="00986A2F">
        <w:trPr>
          <w:trHeight w:hRule="exact" w:val="227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RIB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1.241</w:t>
            </w:r>
          </w:p>
        </w:tc>
      </w:tr>
      <w:tr w:rsidR="002500E7" w:rsidRPr="00872E35" w:rsidTr="00986A2F">
        <w:trPr>
          <w:trHeight w:hRule="exact" w:val="227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SNZ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1.227</w:t>
            </w:r>
          </w:p>
        </w:tc>
      </w:tr>
      <w:tr w:rsidR="002500E7" w:rsidRPr="00872E35" w:rsidTr="00986A2F">
        <w:trPr>
          <w:trHeight w:hRule="exact" w:val="227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SIT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1.178</w:t>
            </w:r>
          </w:p>
        </w:tc>
      </w:tr>
      <w:tr w:rsidR="002500E7" w:rsidRPr="00872E35" w:rsidTr="00986A2F">
        <w:trPr>
          <w:trHeight w:hRule="exact" w:val="227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FRE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1.171</w:t>
            </w:r>
          </w:p>
        </w:tc>
      </w:tr>
      <w:tr w:rsidR="002500E7" w:rsidRPr="00872E35" w:rsidTr="00986A2F">
        <w:trPr>
          <w:trHeight w:hRule="exact" w:val="227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STR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1.142</w:t>
            </w:r>
          </w:p>
        </w:tc>
      </w:tr>
      <w:tr w:rsidR="002500E7" w:rsidRPr="00872E35" w:rsidTr="00986A2F">
        <w:trPr>
          <w:trHeight w:hRule="exact" w:val="227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ADH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1.128</w:t>
            </w:r>
          </w:p>
        </w:tc>
      </w:tr>
      <w:tr w:rsidR="002500E7" w:rsidRPr="00872E35" w:rsidTr="002500E7">
        <w:trPr>
          <w:trHeight w:hRule="exact" w:val="227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MET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1.11</w:t>
            </w:r>
          </w:p>
        </w:tc>
      </w:tr>
      <w:tr w:rsidR="002500E7" w:rsidRPr="00872E35" w:rsidTr="002500E7">
        <w:trPr>
          <w:trHeight w:hRule="exact" w:val="227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TRP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1.093</w:t>
            </w:r>
          </w:p>
        </w:tc>
      </w:tr>
      <w:tr w:rsidR="002500E7" w:rsidRPr="00872E35" w:rsidTr="002500E7">
        <w:trPr>
          <w:trHeight w:hRule="exact" w:val="227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HIS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1.067</w:t>
            </w:r>
          </w:p>
        </w:tc>
      </w:tr>
      <w:tr w:rsidR="002500E7" w:rsidRPr="00872E35" w:rsidTr="002500E7">
        <w:trPr>
          <w:trHeight w:hRule="exact" w:val="227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PCL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1.055</w:t>
            </w:r>
          </w:p>
        </w:tc>
      </w:tr>
      <w:tr w:rsidR="002500E7" w:rsidRPr="00872E35" w:rsidTr="002500E7">
        <w:trPr>
          <w:trHeight w:hRule="exact" w:val="227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FET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93</w:t>
            </w:r>
          </w:p>
        </w:tc>
      </w:tr>
      <w:tr w:rsidR="002500E7" w:rsidRPr="00872E35" w:rsidTr="002500E7">
        <w:trPr>
          <w:trHeight w:hRule="exact" w:val="227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STR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883</w:t>
            </w:r>
          </w:p>
        </w:tc>
      </w:tr>
      <w:tr w:rsidR="002500E7" w:rsidRPr="00872E35" w:rsidTr="002500E7">
        <w:trPr>
          <w:trHeight w:hRule="exact" w:val="227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HIS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857</w:t>
            </w:r>
          </w:p>
        </w:tc>
      </w:tr>
      <w:tr w:rsidR="002500E7" w:rsidRPr="00872E35" w:rsidTr="002500E7">
        <w:trPr>
          <w:trHeight w:hRule="exact" w:val="227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MET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83</w:t>
            </w:r>
          </w:p>
        </w:tc>
      </w:tr>
      <w:tr w:rsidR="002500E7" w:rsidRPr="00872E35" w:rsidTr="002500E7">
        <w:trPr>
          <w:trHeight w:hRule="exact" w:val="227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ARG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8</w:t>
            </w:r>
          </w:p>
        </w:tc>
      </w:tr>
      <w:tr w:rsidR="002500E7" w:rsidRPr="00872E35" w:rsidTr="002500E7">
        <w:trPr>
          <w:trHeight w:hRule="exact" w:val="227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HOM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793</w:t>
            </w:r>
          </w:p>
        </w:tc>
      </w:tr>
      <w:tr w:rsidR="002500E7" w:rsidRPr="00872E35" w:rsidTr="002500E7">
        <w:trPr>
          <w:trHeight w:hRule="exact" w:val="227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MET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763</w:t>
            </w:r>
          </w:p>
        </w:tc>
      </w:tr>
      <w:tr w:rsidR="002500E7" w:rsidRPr="00872E35" w:rsidTr="002500E7">
        <w:trPr>
          <w:trHeight w:hRule="exact" w:val="227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MET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754</w:t>
            </w:r>
          </w:p>
        </w:tc>
      </w:tr>
      <w:tr w:rsidR="002500E7" w:rsidRPr="00872E35" w:rsidTr="002500E7">
        <w:trPr>
          <w:trHeight w:hRule="exact" w:val="227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ARO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748</w:t>
            </w:r>
          </w:p>
        </w:tc>
      </w:tr>
      <w:tr w:rsidR="002500E7" w:rsidRPr="00872E35" w:rsidTr="002500E7">
        <w:trPr>
          <w:trHeight w:hRule="exact" w:val="227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FIT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727</w:t>
            </w:r>
          </w:p>
        </w:tc>
      </w:tr>
      <w:tr w:rsidR="002500E7" w:rsidRPr="00872E35" w:rsidTr="002500E7">
        <w:trPr>
          <w:trHeight w:hRule="exact" w:val="227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CCC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7</w:t>
            </w:r>
          </w:p>
        </w:tc>
      </w:tr>
      <w:tr w:rsidR="002500E7" w:rsidRPr="00872E35" w:rsidTr="002500E7">
        <w:trPr>
          <w:trHeight w:hRule="exact" w:val="227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CPA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661</w:t>
            </w:r>
          </w:p>
        </w:tc>
      </w:tr>
      <w:tr w:rsidR="002500E7" w:rsidRPr="00872E35" w:rsidTr="002500E7">
        <w:trPr>
          <w:trHeight w:hRule="exact" w:val="227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GAS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565</w:t>
            </w:r>
          </w:p>
        </w:tc>
      </w:tr>
      <w:tr w:rsidR="002500E7" w:rsidRPr="00872E35" w:rsidTr="002500E7">
        <w:trPr>
          <w:trHeight w:hRule="exact" w:val="227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ARG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55</w:t>
            </w:r>
          </w:p>
        </w:tc>
      </w:tr>
      <w:tr w:rsidR="002500E7" w:rsidRPr="00872E35" w:rsidTr="002500E7">
        <w:trPr>
          <w:trHeight w:hRule="exact" w:val="227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MET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458</w:t>
            </w:r>
          </w:p>
        </w:tc>
      </w:tr>
      <w:tr w:rsidR="002500E7" w:rsidRPr="00872E35" w:rsidTr="002500E7">
        <w:trPr>
          <w:trHeight w:hRule="exact" w:val="227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ARG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424</w:t>
            </w:r>
          </w:p>
        </w:tc>
      </w:tr>
      <w:tr w:rsidR="002500E7" w:rsidRPr="00872E35" w:rsidTr="002500E7">
        <w:trPr>
          <w:trHeight w:hRule="exact" w:val="227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FTH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345</w:t>
            </w:r>
          </w:p>
        </w:tc>
      </w:tr>
      <w:tr w:rsidR="002500E7" w:rsidRPr="00872E35" w:rsidTr="002500E7">
        <w:trPr>
          <w:trHeight w:hRule="exact" w:val="227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ARN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221</w:t>
            </w:r>
          </w:p>
        </w:tc>
      </w:tr>
      <w:tr w:rsidR="002500E7" w:rsidRPr="00872E35" w:rsidTr="002500E7">
        <w:trPr>
          <w:trHeight w:hRule="exact" w:val="227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TEP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109</w:t>
            </w:r>
          </w:p>
        </w:tc>
      </w:tr>
      <w:tr w:rsidR="002500E7" w:rsidRPr="00872E35" w:rsidTr="002500E7">
        <w:trPr>
          <w:trHeight w:hRule="exact" w:val="227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YAT2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-0.04</w:t>
            </w:r>
          </w:p>
        </w:tc>
      </w:tr>
      <w:tr w:rsidR="002500E7" w:rsidRPr="00872E35" w:rsidTr="002500E7">
        <w:trPr>
          <w:trHeight w:hRule="exact" w:val="227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CDA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872E3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-0.79</w:t>
            </w:r>
          </w:p>
        </w:tc>
      </w:tr>
      <w:tr w:rsidR="002500E7" w:rsidRPr="00872E35" w:rsidTr="002500E7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</w:tr>
      <w:tr w:rsidR="002500E7" w:rsidRPr="00872E35" w:rsidTr="002500E7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</w:tr>
      <w:tr w:rsidR="002500E7" w:rsidRPr="00872E35" w:rsidTr="002500E7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</w:tr>
      <w:tr w:rsidR="002500E7" w:rsidRPr="00872E35" w:rsidTr="002500E7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</w:tr>
      <w:tr w:rsidR="002500E7" w:rsidRPr="00872E35" w:rsidTr="002500E7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</w:tr>
      <w:tr w:rsidR="002500E7" w:rsidRPr="00872E35" w:rsidTr="002500E7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</w:tr>
      <w:tr w:rsidR="002500E7" w:rsidRPr="00872E35" w:rsidTr="002500E7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</w:tr>
      <w:tr w:rsidR="002500E7" w:rsidRPr="00872E35" w:rsidTr="002500E7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</w:tr>
      <w:tr w:rsidR="002500E7" w:rsidRPr="00872E35" w:rsidTr="002500E7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</w:tr>
      <w:tr w:rsidR="002500E7" w:rsidRPr="00872E35" w:rsidTr="002500E7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</w:tr>
      <w:tr w:rsidR="002500E7" w:rsidRPr="00872E35" w:rsidTr="002500E7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</w:tr>
      <w:tr w:rsidR="002500E7" w:rsidRPr="00872E35" w:rsidTr="002500E7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</w:tr>
      <w:tr w:rsidR="002500E7" w:rsidRPr="00872E35" w:rsidTr="002500E7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</w:tr>
      <w:tr w:rsidR="002500E7" w:rsidRPr="00872E35" w:rsidTr="002500E7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</w:tr>
      <w:tr w:rsidR="002500E7" w:rsidRPr="00872E35" w:rsidTr="002500E7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</w:tr>
      <w:tr w:rsidR="002500E7" w:rsidRPr="00872E35" w:rsidTr="002500E7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</w:tr>
      <w:tr w:rsidR="002500E7" w:rsidRPr="00872E35" w:rsidTr="002500E7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</w:tr>
      <w:tr w:rsidR="002500E7" w:rsidRPr="00872E35" w:rsidTr="002500E7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</w:tr>
      <w:tr w:rsidR="002500E7" w:rsidRPr="00872E35" w:rsidTr="002500E7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</w:tr>
      <w:tr w:rsidR="002500E7" w:rsidRPr="00872E35" w:rsidTr="002500E7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00E7" w:rsidRPr="00872E35" w:rsidRDefault="002500E7" w:rsidP="00986A2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</w:tr>
    </w:tbl>
    <w:tbl>
      <w:tblPr>
        <w:tblpPr w:leftFromText="141" w:rightFromText="141" w:vertAnchor="text" w:horzAnchor="page" w:tblpX="2924" w:tblpY="23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2"/>
        <w:gridCol w:w="972"/>
      </w:tblGrid>
      <w:tr w:rsidR="002500E7" w:rsidRPr="00AD0755" w:rsidTr="00CE2561">
        <w:trPr>
          <w:trHeight w:hRule="exact" w:val="44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00E7" w:rsidRPr="00AD0755" w:rsidRDefault="002500E7" w:rsidP="00CE2561">
            <w:pPr>
              <w:spacing w:before="0" w:after="0" w:line="240" w:lineRule="auto"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AD0755">
              <w:rPr>
                <w:rFonts w:cs="Times New Roman"/>
                <w:b/>
                <w:sz w:val="14"/>
                <w:szCs w:val="14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500E7" w:rsidRPr="00AD0755" w:rsidRDefault="002500E7" w:rsidP="00CE2561">
            <w:pPr>
              <w:spacing w:before="0" w:after="0" w:line="240" w:lineRule="auto"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AD0755">
              <w:rPr>
                <w:rFonts w:cs="Times New Roman"/>
                <w:b/>
                <w:sz w:val="14"/>
                <w:szCs w:val="14"/>
              </w:rPr>
              <w:t>log</w:t>
            </w:r>
            <w:r w:rsidRPr="00AD0755">
              <w:rPr>
                <w:rFonts w:cs="Times New Roman"/>
                <w:b/>
                <w:sz w:val="14"/>
                <w:szCs w:val="14"/>
                <w:vertAlign w:val="subscript"/>
              </w:rPr>
              <w:t>2</w:t>
            </w:r>
            <w:r w:rsidRPr="00AD0755">
              <w:rPr>
                <w:rFonts w:cs="Times New Roman"/>
                <w:b/>
                <w:sz w:val="14"/>
                <w:szCs w:val="14"/>
              </w:rPr>
              <w:t xml:space="preserve"> Q</w:t>
            </w:r>
            <w:r w:rsidRPr="00AD0755">
              <w:rPr>
                <w:rFonts w:cs="Times New Roman"/>
                <w:b/>
                <w:sz w:val="14"/>
                <w:szCs w:val="14"/>
                <w:vertAlign w:val="subscript"/>
              </w:rPr>
              <w:t>56</w:t>
            </w:r>
            <w:r w:rsidRPr="00AD0755">
              <w:rPr>
                <w:rFonts w:cs="Times New Roman"/>
                <w:b/>
                <w:sz w:val="14"/>
                <w:szCs w:val="14"/>
              </w:rPr>
              <w:t>/Q</w:t>
            </w:r>
            <w:r w:rsidRPr="00AD0755">
              <w:rPr>
                <w:rFonts w:cs="Times New Roman"/>
                <w:b/>
                <w:sz w:val="14"/>
                <w:szCs w:val="14"/>
                <w:vertAlign w:val="subscript"/>
              </w:rPr>
              <w:t>0</w:t>
            </w:r>
          </w:p>
          <w:p w:rsidR="002500E7" w:rsidRDefault="002500E7" w:rsidP="00CE256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downregulated</w:t>
            </w:r>
          </w:p>
          <w:p w:rsidR="002500E7" w:rsidRPr="00AD0755" w:rsidRDefault="002500E7" w:rsidP="00CE2561">
            <w:pPr>
              <w:spacing w:before="0" w:after="0" w:line="240" w:lineRule="auto"/>
              <w:jc w:val="center"/>
              <w:rPr>
                <w:rFonts w:cs="Times New Roman"/>
                <w:b/>
                <w:sz w:val="14"/>
                <w:szCs w:val="14"/>
              </w:rPr>
            </w:pP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RTC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-0.68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SOL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-0.571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SSE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-0.36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HSP4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-0.311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DCS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-0.149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TPS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-0.099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RTN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-0.097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UGX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-0.053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CAT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-0.029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CIT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-0.0248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ATH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-0.004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YAT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4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CTT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095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MSC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118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TFS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184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VTC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269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SPG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271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GAD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276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DDR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316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CSR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347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USV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38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NDE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408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GLC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484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FMP4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501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CRC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525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VTC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579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TMA1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597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NQM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615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PHO1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701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PHO1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701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FMP1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712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POX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76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XBP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766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PHO8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777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VTC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791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UIP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797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OM1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809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VTC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898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ALD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922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OM4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957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FOX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0.965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HBT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1.002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AGX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1.167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FMP45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1.179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TKL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1.218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ACS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1.225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PAI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1.238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CTA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1.246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IDP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1.398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FMP4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1.399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GPX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1.403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BDH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1.467</w:t>
            </w:r>
          </w:p>
        </w:tc>
      </w:tr>
      <w:tr w:rsidR="002500E7" w:rsidRPr="00AD075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JEN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500E7" w:rsidRPr="00AD0755" w:rsidRDefault="002500E7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  <w:r w:rsidRPr="00AD075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1.498</w:t>
            </w:r>
          </w:p>
        </w:tc>
      </w:tr>
    </w:tbl>
    <w:tbl>
      <w:tblPr>
        <w:tblpPr w:leftFromText="141" w:rightFromText="141" w:vertAnchor="text" w:horzAnchor="page" w:tblpX="4563" w:tblpY="24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2"/>
        <w:gridCol w:w="852"/>
      </w:tblGrid>
      <w:tr w:rsidR="00172649" w:rsidRPr="00381852" w:rsidTr="00CE2561">
        <w:trPr>
          <w:trHeight w:hRule="exact" w:val="44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72649" w:rsidRPr="00381852" w:rsidRDefault="00172649" w:rsidP="00CE2561">
            <w:pPr>
              <w:spacing w:before="0" w:after="0" w:line="240" w:lineRule="auto"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381852">
              <w:rPr>
                <w:rFonts w:cs="Times New Roman"/>
                <w:b/>
                <w:sz w:val="14"/>
                <w:szCs w:val="14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72649" w:rsidRPr="00381852" w:rsidRDefault="00172649" w:rsidP="00CE2561">
            <w:pPr>
              <w:spacing w:before="0" w:after="0" w:line="240" w:lineRule="auto"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381852">
              <w:rPr>
                <w:rFonts w:cs="Times New Roman"/>
                <w:b/>
                <w:sz w:val="14"/>
                <w:szCs w:val="14"/>
              </w:rPr>
              <w:t>log</w:t>
            </w:r>
            <w:r w:rsidRPr="00381852">
              <w:rPr>
                <w:rFonts w:cs="Times New Roman"/>
                <w:b/>
                <w:sz w:val="14"/>
                <w:szCs w:val="14"/>
                <w:vertAlign w:val="subscript"/>
              </w:rPr>
              <w:t>2</w:t>
            </w:r>
            <w:r w:rsidRPr="00381852">
              <w:rPr>
                <w:rFonts w:cs="Times New Roman"/>
                <w:b/>
                <w:sz w:val="14"/>
                <w:szCs w:val="14"/>
              </w:rPr>
              <w:t xml:space="preserve"> Q</w:t>
            </w:r>
            <w:r w:rsidRPr="00381852">
              <w:rPr>
                <w:rFonts w:cs="Times New Roman"/>
                <w:b/>
                <w:sz w:val="14"/>
                <w:szCs w:val="14"/>
                <w:vertAlign w:val="subscript"/>
              </w:rPr>
              <w:t>30</w:t>
            </w:r>
            <w:r w:rsidRPr="00381852">
              <w:rPr>
                <w:rFonts w:cs="Times New Roman"/>
                <w:b/>
                <w:sz w:val="14"/>
                <w:szCs w:val="14"/>
              </w:rPr>
              <w:t>/Q</w:t>
            </w:r>
            <w:r w:rsidRPr="00381852">
              <w:rPr>
                <w:rFonts w:cs="Times New Roman"/>
                <w:b/>
                <w:sz w:val="14"/>
                <w:szCs w:val="14"/>
                <w:vertAlign w:val="subscript"/>
              </w:rPr>
              <w:t>0</w:t>
            </w:r>
          </w:p>
          <w:p w:rsidR="00172649" w:rsidRPr="00381852" w:rsidRDefault="00172649" w:rsidP="00CE2561">
            <w:pPr>
              <w:spacing w:before="0" w:after="0" w:line="240" w:lineRule="auto"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381852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upregulated</w:t>
            </w:r>
          </w:p>
        </w:tc>
      </w:tr>
      <w:tr w:rsidR="00172649" w:rsidRPr="00381852" w:rsidTr="00172649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172649" w:rsidRPr="00381852" w:rsidRDefault="00172649" w:rsidP="00172649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14"/>
                <w:szCs w:val="14"/>
              </w:rPr>
            </w:pPr>
            <w:r w:rsidRPr="00381852">
              <w:rPr>
                <w:rFonts w:cs="Times New Roman"/>
                <w:color w:val="000000"/>
                <w:sz w:val="14"/>
                <w:szCs w:val="14"/>
              </w:rPr>
              <w:t>PHO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172649" w:rsidRPr="00381852" w:rsidRDefault="00172649" w:rsidP="00172649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381852">
              <w:rPr>
                <w:rFonts w:cs="Times New Roman"/>
                <w:color w:val="000000"/>
                <w:sz w:val="14"/>
                <w:szCs w:val="14"/>
              </w:rPr>
              <w:t>0.535694</w:t>
            </w:r>
          </w:p>
        </w:tc>
      </w:tr>
      <w:tr w:rsidR="00172649" w:rsidRPr="00381852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</w:tcBorders>
          </w:tcPr>
          <w:p w:rsidR="00172649" w:rsidRPr="00381852" w:rsidRDefault="00172649" w:rsidP="00172649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14"/>
                <w:szCs w:val="14"/>
              </w:rPr>
            </w:pPr>
            <w:r w:rsidRPr="00381852">
              <w:rPr>
                <w:rFonts w:cs="Times New Roman"/>
                <w:color w:val="000000"/>
                <w:sz w:val="14"/>
                <w:szCs w:val="14"/>
              </w:rPr>
              <w:t>VTC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72649" w:rsidRPr="00381852" w:rsidRDefault="00172649" w:rsidP="00172649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381852">
              <w:rPr>
                <w:rFonts w:cs="Times New Roman"/>
                <w:color w:val="000000"/>
                <w:sz w:val="14"/>
                <w:szCs w:val="14"/>
              </w:rPr>
              <w:t>0.450666</w:t>
            </w:r>
          </w:p>
        </w:tc>
      </w:tr>
      <w:tr w:rsidR="00172649" w:rsidRPr="00381852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</w:tcBorders>
          </w:tcPr>
          <w:p w:rsidR="00172649" w:rsidRPr="00381852" w:rsidRDefault="00172649" w:rsidP="00172649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14"/>
                <w:szCs w:val="14"/>
              </w:rPr>
            </w:pPr>
            <w:r w:rsidRPr="00381852">
              <w:rPr>
                <w:rFonts w:cs="Times New Roman"/>
                <w:color w:val="000000"/>
                <w:sz w:val="14"/>
                <w:szCs w:val="14"/>
              </w:rPr>
              <w:t>PHO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72649" w:rsidRPr="00381852" w:rsidRDefault="00172649" w:rsidP="00172649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381852">
              <w:rPr>
                <w:rFonts w:cs="Times New Roman"/>
                <w:color w:val="000000"/>
                <w:sz w:val="14"/>
                <w:szCs w:val="14"/>
              </w:rPr>
              <w:t>0.432173</w:t>
            </w:r>
          </w:p>
        </w:tc>
      </w:tr>
      <w:tr w:rsidR="00172649" w:rsidRPr="00381852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</w:tcBorders>
          </w:tcPr>
          <w:p w:rsidR="00172649" w:rsidRPr="00381852" w:rsidRDefault="00172649" w:rsidP="00172649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14"/>
                <w:szCs w:val="14"/>
              </w:rPr>
            </w:pPr>
            <w:r w:rsidRPr="00381852">
              <w:rPr>
                <w:rFonts w:cs="Times New Roman"/>
                <w:color w:val="000000"/>
                <w:sz w:val="14"/>
                <w:szCs w:val="14"/>
              </w:rPr>
              <w:t>VTC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72649" w:rsidRPr="00381852" w:rsidRDefault="00172649" w:rsidP="00172649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381852">
              <w:rPr>
                <w:rFonts w:cs="Times New Roman"/>
                <w:color w:val="000000"/>
                <w:sz w:val="14"/>
                <w:szCs w:val="14"/>
              </w:rPr>
              <w:t>0.403767</w:t>
            </w:r>
          </w:p>
        </w:tc>
      </w:tr>
      <w:tr w:rsidR="00172649" w:rsidRPr="00381852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</w:tcBorders>
          </w:tcPr>
          <w:p w:rsidR="00172649" w:rsidRPr="00381852" w:rsidRDefault="00172649" w:rsidP="00172649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14"/>
                <w:szCs w:val="14"/>
              </w:rPr>
            </w:pPr>
            <w:r w:rsidRPr="00381852">
              <w:rPr>
                <w:rFonts w:cs="Times New Roman"/>
                <w:color w:val="000000"/>
                <w:sz w:val="14"/>
                <w:szCs w:val="14"/>
              </w:rPr>
              <w:t>RTS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72649" w:rsidRPr="00381852" w:rsidRDefault="00172649" w:rsidP="00172649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381852">
              <w:rPr>
                <w:rFonts w:cs="Times New Roman"/>
                <w:color w:val="000000"/>
                <w:sz w:val="14"/>
                <w:szCs w:val="14"/>
              </w:rPr>
              <w:t>0.359385</w:t>
            </w:r>
          </w:p>
        </w:tc>
      </w:tr>
      <w:tr w:rsidR="00172649" w:rsidRPr="00381852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</w:tcBorders>
          </w:tcPr>
          <w:p w:rsidR="00172649" w:rsidRPr="00381852" w:rsidRDefault="00172649" w:rsidP="00172649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14"/>
                <w:szCs w:val="14"/>
              </w:rPr>
            </w:pPr>
            <w:r w:rsidRPr="00381852">
              <w:rPr>
                <w:rFonts w:cs="Times New Roman"/>
                <w:color w:val="000000"/>
                <w:sz w:val="14"/>
                <w:szCs w:val="14"/>
              </w:rPr>
              <w:t>ECM1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72649" w:rsidRPr="00381852" w:rsidRDefault="00172649" w:rsidP="00172649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381852">
              <w:rPr>
                <w:rFonts w:cs="Times New Roman"/>
                <w:color w:val="000000"/>
                <w:sz w:val="14"/>
                <w:szCs w:val="14"/>
              </w:rPr>
              <w:t>0.339758</w:t>
            </w:r>
          </w:p>
        </w:tc>
      </w:tr>
      <w:tr w:rsidR="00172649" w:rsidRPr="00381852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</w:tcBorders>
          </w:tcPr>
          <w:p w:rsidR="00172649" w:rsidRPr="00381852" w:rsidRDefault="00172649" w:rsidP="00172649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14"/>
                <w:szCs w:val="14"/>
              </w:rPr>
            </w:pPr>
            <w:r w:rsidRPr="00381852">
              <w:rPr>
                <w:rFonts w:cs="Times New Roman"/>
                <w:color w:val="000000"/>
                <w:sz w:val="14"/>
                <w:szCs w:val="14"/>
              </w:rPr>
              <w:t>PHO1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72649" w:rsidRPr="00381852" w:rsidRDefault="00172649" w:rsidP="00172649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381852">
              <w:rPr>
                <w:rFonts w:cs="Times New Roman"/>
                <w:color w:val="000000"/>
                <w:sz w:val="14"/>
                <w:szCs w:val="14"/>
              </w:rPr>
              <w:t>0.25274</w:t>
            </w:r>
          </w:p>
        </w:tc>
      </w:tr>
      <w:tr w:rsidR="00172649" w:rsidRPr="00381852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</w:tcBorders>
          </w:tcPr>
          <w:p w:rsidR="00172649" w:rsidRPr="00381852" w:rsidRDefault="00172649" w:rsidP="00172649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14"/>
                <w:szCs w:val="14"/>
              </w:rPr>
            </w:pPr>
            <w:r w:rsidRPr="00381852">
              <w:rPr>
                <w:rFonts w:cs="Times New Roman"/>
                <w:color w:val="000000"/>
                <w:sz w:val="14"/>
                <w:szCs w:val="14"/>
              </w:rPr>
              <w:t>PHO8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72649" w:rsidRPr="00381852" w:rsidRDefault="00172649" w:rsidP="00172649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381852">
              <w:rPr>
                <w:rFonts w:cs="Times New Roman"/>
                <w:color w:val="000000"/>
                <w:sz w:val="14"/>
                <w:szCs w:val="14"/>
              </w:rPr>
              <w:t>0.23381</w:t>
            </w:r>
          </w:p>
        </w:tc>
      </w:tr>
      <w:tr w:rsidR="00172649" w:rsidRPr="00381852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</w:tcBorders>
          </w:tcPr>
          <w:p w:rsidR="00172649" w:rsidRPr="00381852" w:rsidRDefault="00172649" w:rsidP="00172649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14"/>
                <w:szCs w:val="14"/>
              </w:rPr>
            </w:pPr>
            <w:r w:rsidRPr="00381852">
              <w:rPr>
                <w:rFonts w:cs="Times New Roman"/>
                <w:color w:val="000000"/>
                <w:sz w:val="14"/>
                <w:szCs w:val="14"/>
              </w:rPr>
              <w:t>GYP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72649" w:rsidRPr="00381852" w:rsidRDefault="00172649" w:rsidP="00172649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381852">
              <w:rPr>
                <w:rFonts w:cs="Times New Roman"/>
                <w:color w:val="000000"/>
                <w:sz w:val="14"/>
                <w:szCs w:val="14"/>
              </w:rPr>
              <w:t>0.157808</w:t>
            </w:r>
          </w:p>
        </w:tc>
      </w:tr>
      <w:tr w:rsidR="00172649" w:rsidRPr="00381852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</w:tcBorders>
          </w:tcPr>
          <w:p w:rsidR="00172649" w:rsidRPr="00381852" w:rsidRDefault="00172649" w:rsidP="00172649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14"/>
                <w:szCs w:val="14"/>
              </w:rPr>
            </w:pPr>
            <w:r w:rsidRPr="00381852">
              <w:rPr>
                <w:rFonts w:cs="Times New Roman"/>
                <w:color w:val="000000"/>
                <w:sz w:val="14"/>
                <w:szCs w:val="14"/>
              </w:rPr>
              <w:t>CDA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72649" w:rsidRPr="00381852" w:rsidRDefault="00172649" w:rsidP="00172649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381852">
              <w:rPr>
                <w:rFonts w:cs="Times New Roman"/>
                <w:color w:val="000000"/>
                <w:sz w:val="14"/>
                <w:szCs w:val="14"/>
              </w:rPr>
              <w:t>0.103845</w:t>
            </w:r>
          </w:p>
        </w:tc>
      </w:tr>
      <w:tr w:rsidR="00172649" w:rsidRPr="00381852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</w:tcBorders>
          </w:tcPr>
          <w:p w:rsidR="00172649" w:rsidRPr="00381852" w:rsidRDefault="00172649" w:rsidP="00172649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14"/>
                <w:szCs w:val="14"/>
              </w:rPr>
            </w:pPr>
            <w:r w:rsidRPr="00381852">
              <w:rPr>
                <w:rFonts w:cs="Times New Roman"/>
                <w:color w:val="000000"/>
                <w:sz w:val="14"/>
                <w:szCs w:val="14"/>
              </w:rPr>
              <w:t>PHO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72649" w:rsidRPr="00381852" w:rsidRDefault="00172649" w:rsidP="00172649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381852">
              <w:rPr>
                <w:rFonts w:cs="Times New Roman"/>
                <w:color w:val="000000"/>
                <w:sz w:val="14"/>
                <w:szCs w:val="14"/>
              </w:rPr>
              <w:t>0.0869279</w:t>
            </w:r>
          </w:p>
        </w:tc>
      </w:tr>
      <w:tr w:rsidR="00172649" w:rsidRPr="00381852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</w:tcBorders>
          </w:tcPr>
          <w:p w:rsidR="00172649" w:rsidRPr="00381852" w:rsidRDefault="00172649" w:rsidP="00172649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14"/>
                <w:szCs w:val="14"/>
              </w:rPr>
            </w:pPr>
            <w:r w:rsidRPr="00381852">
              <w:rPr>
                <w:rFonts w:cs="Times New Roman"/>
                <w:color w:val="000000"/>
                <w:sz w:val="14"/>
                <w:szCs w:val="14"/>
              </w:rPr>
              <w:t>SPO1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72649" w:rsidRPr="00381852" w:rsidRDefault="00172649" w:rsidP="00172649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381852">
              <w:rPr>
                <w:rFonts w:cs="Times New Roman"/>
                <w:color w:val="000000"/>
                <w:sz w:val="14"/>
                <w:szCs w:val="14"/>
              </w:rPr>
              <w:t>0.0332391</w:t>
            </w:r>
          </w:p>
        </w:tc>
      </w:tr>
      <w:tr w:rsidR="00172649" w:rsidRPr="00381852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</w:tcBorders>
          </w:tcPr>
          <w:p w:rsidR="00172649" w:rsidRPr="00381852" w:rsidRDefault="00172649" w:rsidP="00172649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14"/>
                <w:szCs w:val="14"/>
              </w:rPr>
            </w:pPr>
            <w:r w:rsidRPr="00381852">
              <w:rPr>
                <w:rFonts w:cs="Times New Roman"/>
                <w:color w:val="000000"/>
                <w:sz w:val="14"/>
                <w:szCs w:val="14"/>
              </w:rPr>
              <w:t>PHO1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72649" w:rsidRPr="00381852" w:rsidRDefault="00172649" w:rsidP="00172649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381852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</w:tr>
      <w:tr w:rsidR="00172649" w:rsidRPr="00381852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</w:tcBorders>
          </w:tcPr>
          <w:p w:rsidR="00172649" w:rsidRPr="00381852" w:rsidRDefault="00172649" w:rsidP="00172649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14"/>
                <w:szCs w:val="14"/>
              </w:rPr>
            </w:pPr>
            <w:r w:rsidRPr="00381852">
              <w:rPr>
                <w:rFonts w:cs="Times New Roman"/>
                <w:color w:val="000000"/>
                <w:sz w:val="14"/>
                <w:szCs w:val="14"/>
              </w:rPr>
              <w:t>YNL018C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72649" w:rsidRPr="00381852" w:rsidRDefault="00172649" w:rsidP="00172649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381852">
              <w:rPr>
                <w:rFonts w:cs="Times New Roman"/>
                <w:color w:val="000000"/>
                <w:sz w:val="14"/>
                <w:szCs w:val="14"/>
              </w:rPr>
              <w:t>-0.00310448</w:t>
            </w:r>
          </w:p>
        </w:tc>
      </w:tr>
      <w:tr w:rsidR="00172649" w:rsidRPr="00381852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</w:tcBorders>
          </w:tcPr>
          <w:p w:rsidR="00172649" w:rsidRPr="00381852" w:rsidRDefault="00172649" w:rsidP="00172649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14"/>
                <w:szCs w:val="14"/>
              </w:rPr>
            </w:pPr>
            <w:r w:rsidRPr="00381852">
              <w:rPr>
                <w:rFonts w:cs="Times New Roman"/>
                <w:color w:val="000000"/>
                <w:sz w:val="14"/>
                <w:szCs w:val="14"/>
              </w:rPr>
              <w:t>HXT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72649" w:rsidRPr="00381852" w:rsidRDefault="00172649" w:rsidP="00172649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381852">
              <w:rPr>
                <w:rFonts w:cs="Times New Roman"/>
                <w:color w:val="000000"/>
                <w:sz w:val="14"/>
                <w:szCs w:val="14"/>
              </w:rPr>
              <w:t>-0.00575683</w:t>
            </w:r>
          </w:p>
        </w:tc>
      </w:tr>
      <w:tr w:rsidR="00172649" w:rsidRPr="00381852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:rsidR="00172649" w:rsidRPr="00381852" w:rsidRDefault="00172649" w:rsidP="00172649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14"/>
                <w:szCs w:val="14"/>
              </w:rPr>
            </w:pPr>
            <w:r w:rsidRPr="00381852">
              <w:rPr>
                <w:rFonts w:cs="Times New Roman"/>
                <w:color w:val="000000"/>
                <w:sz w:val="14"/>
                <w:szCs w:val="14"/>
              </w:rPr>
              <w:t>VTC2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:rsidR="00172649" w:rsidRPr="00381852" w:rsidRDefault="00172649" w:rsidP="00172649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381852">
              <w:rPr>
                <w:rFonts w:cs="Times New Roman"/>
                <w:color w:val="000000"/>
                <w:sz w:val="14"/>
                <w:szCs w:val="14"/>
              </w:rPr>
              <w:t>-0.0178667</w:t>
            </w:r>
          </w:p>
        </w:tc>
      </w:tr>
      <w:tr w:rsidR="00172649" w:rsidRPr="00381852" w:rsidTr="00172649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72649" w:rsidRPr="00381852" w:rsidRDefault="00172649" w:rsidP="00172649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14"/>
                <w:szCs w:val="14"/>
              </w:rPr>
            </w:pPr>
            <w:r w:rsidRPr="00381852">
              <w:rPr>
                <w:rFonts w:cs="Times New Roman"/>
                <w:color w:val="000000"/>
                <w:sz w:val="14"/>
                <w:szCs w:val="14"/>
              </w:rPr>
              <w:t>SPG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72649" w:rsidRPr="00381852" w:rsidRDefault="00172649" w:rsidP="00172649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381852">
              <w:rPr>
                <w:rFonts w:cs="Times New Roman"/>
                <w:color w:val="000000"/>
                <w:sz w:val="14"/>
                <w:szCs w:val="14"/>
              </w:rPr>
              <w:t>-0.151059</w:t>
            </w:r>
          </w:p>
        </w:tc>
      </w:tr>
      <w:tr w:rsidR="00172649" w:rsidRPr="00381852" w:rsidTr="00172649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2649" w:rsidRPr="00381852" w:rsidRDefault="00172649" w:rsidP="00172649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2649" w:rsidRPr="00381852" w:rsidRDefault="00172649" w:rsidP="0017264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</w:tr>
    </w:tbl>
    <w:tbl>
      <w:tblPr>
        <w:tblpPr w:leftFromText="141" w:rightFromText="141" w:vertAnchor="text" w:horzAnchor="page" w:tblpX="6079" w:tblpY="49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8"/>
        <w:gridCol w:w="972"/>
      </w:tblGrid>
      <w:tr w:rsidR="00172649" w:rsidRPr="00D620F5" w:rsidTr="00CE2561">
        <w:trPr>
          <w:trHeight w:hRule="exact" w:val="44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72649" w:rsidRPr="00D620F5" w:rsidRDefault="00172649" w:rsidP="00CE2561">
            <w:pPr>
              <w:spacing w:before="0" w:after="0" w:line="240" w:lineRule="auto"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D620F5">
              <w:rPr>
                <w:rFonts w:cs="Times New Roman"/>
                <w:b/>
                <w:sz w:val="14"/>
                <w:szCs w:val="14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72649" w:rsidRPr="00D620F5" w:rsidRDefault="00172649" w:rsidP="00CE2561">
            <w:pPr>
              <w:spacing w:before="0" w:after="0" w:line="240" w:lineRule="auto"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D620F5">
              <w:rPr>
                <w:rFonts w:cs="Times New Roman"/>
                <w:b/>
                <w:sz w:val="14"/>
                <w:szCs w:val="14"/>
              </w:rPr>
              <w:t>log</w:t>
            </w:r>
            <w:r w:rsidRPr="00D620F5">
              <w:rPr>
                <w:rFonts w:cs="Times New Roman"/>
                <w:b/>
                <w:sz w:val="14"/>
                <w:szCs w:val="14"/>
                <w:vertAlign w:val="subscript"/>
              </w:rPr>
              <w:t>2</w:t>
            </w:r>
            <w:r w:rsidRPr="00D620F5">
              <w:rPr>
                <w:rFonts w:cs="Times New Roman"/>
                <w:b/>
                <w:sz w:val="14"/>
                <w:szCs w:val="14"/>
              </w:rPr>
              <w:t xml:space="preserve"> Q</w:t>
            </w:r>
            <w:r w:rsidRPr="00D620F5">
              <w:rPr>
                <w:rFonts w:cs="Times New Roman"/>
                <w:b/>
                <w:sz w:val="14"/>
                <w:szCs w:val="14"/>
                <w:vertAlign w:val="subscript"/>
              </w:rPr>
              <w:t>30</w:t>
            </w:r>
            <w:r w:rsidRPr="00D620F5">
              <w:rPr>
                <w:rFonts w:cs="Times New Roman"/>
                <w:b/>
                <w:sz w:val="14"/>
                <w:szCs w:val="14"/>
              </w:rPr>
              <w:t>/Q</w:t>
            </w:r>
            <w:r w:rsidRPr="00D620F5">
              <w:rPr>
                <w:rFonts w:cs="Times New Roman"/>
                <w:b/>
                <w:sz w:val="14"/>
                <w:szCs w:val="14"/>
                <w:vertAlign w:val="subscript"/>
              </w:rPr>
              <w:t>0</w:t>
            </w:r>
          </w:p>
          <w:p w:rsidR="00172649" w:rsidRPr="00D620F5" w:rsidRDefault="00172649" w:rsidP="00CE2561">
            <w:pPr>
              <w:spacing w:before="0" w:after="0" w:line="240" w:lineRule="auto"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D620F5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>downregulated</w:t>
            </w:r>
          </w:p>
        </w:tc>
      </w:tr>
      <w:tr w:rsidR="00172649" w:rsidRPr="00D620F5" w:rsidTr="00172649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172649" w:rsidRPr="00D620F5" w:rsidRDefault="00172649" w:rsidP="00172649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D620F5">
              <w:rPr>
                <w:rFonts w:cs="Times New Roman"/>
                <w:color w:val="000000"/>
                <w:sz w:val="14"/>
                <w:szCs w:val="14"/>
              </w:rPr>
              <w:t>DS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172649" w:rsidRPr="00D620F5" w:rsidRDefault="00172649" w:rsidP="00172649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D620F5">
              <w:rPr>
                <w:rFonts w:cs="Times New Roman"/>
                <w:color w:val="000000"/>
                <w:sz w:val="14"/>
                <w:szCs w:val="14"/>
              </w:rPr>
              <w:t>-0.282326</w:t>
            </w:r>
          </w:p>
        </w:tc>
      </w:tr>
      <w:tr w:rsidR="00172649" w:rsidRPr="00D620F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</w:tcBorders>
          </w:tcPr>
          <w:p w:rsidR="00172649" w:rsidRPr="00D620F5" w:rsidRDefault="00172649" w:rsidP="00172649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D620F5">
              <w:rPr>
                <w:rFonts w:cs="Times New Roman"/>
                <w:color w:val="000000"/>
                <w:sz w:val="14"/>
                <w:szCs w:val="14"/>
              </w:rPr>
              <w:t>HXT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72649" w:rsidRPr="00D620F5" w:rsidRDefault="00172649" w:rsidP="00172649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D620F5">
              <w:rPr>
                <w:rFonts w:cs="Times New Roman"/>
                <w:color w:val="000000"/>
                <w:sz w:val="14"/>
                <w:szCs w:val="14"/>
              </w:rPr>
              <w:t>-0.25331</w:t>
            </w:r>
          </w:p>
        </w:tc>
      </w:tr>
      <w:tr w:rsidR="00172649" w:rsidRPr="00D620F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</w:tcBorders>
          </w:tcPr>
          <w:p w:rsidR="00172649" w:rsidRPr="00D620F5" w:rsidRDefault="00172649" w:rsidP="00172649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D620F5">
              <w:rPr>
                <w:rFonts w:cs="Times New Roman"/>
                <w:color w:val="000000"/>
                <w:sz w:val="14"/>
                <w:szCs w:val="14"/>
              </w:rPr>
              <w:t>SET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72649" w:rsidRPr="00D620F5" w:rsidRDefault="00172649" w:rsidP="00172649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D620F5">
              <w:rPr>
                <w:rFonts w:cs="Times New Roman"/>
                <w:color w:val="000000"/>
                <w:sz w:val="14"/>
                <w:szCs w:val="14"/>
              </w:rPr>
              <w:t>-0.135692</w:t>
            </w:r>
          </w:p>
        </w:tc>
      </w:tr>
      <w:tr w:rsidR="00172649" w:rsidRPr="00D620F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</w:tcBorders>
          </w:tcPr>
          <w:p w:rsidR="00172649" w:rsidRPr="00D620F5" w:rsidRDefault="00172649" w:rsidP="00172649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D620F5">
              <w:rPr>
                <w:rFonts w:cs="Times New Roman"/>
                <w:color w:val="000000"/>
                <w:sz w:val="14"/>
                <w:szCs w:val="14"/>
              </w:rPr>
              <w:t>IMA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72649" w:rsidRPr="00D620F5" w:rsidRDefault="00172649" w:rsidP="00172649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D620F5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</w:tr>
      <w:tr w:rsidR="00172649" w:rsidRPr="00D620F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</w:tcBorders>
          </w:tcPr>
          <w:p w:rsidR="00172649" w:rsidRPr="00D620F5" w:rsidRDefault="00172649" w:rsidP="00172649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D620F5">
              <w:rPr>
                <w:rFonts w:cs="Times New Roman"/>
                <w:color w:val="000000"/>
                <w:sz w:val="14"/>
                <w:szCs w:val="14"/>
              </w:rPr>
              <w:t>HXT1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72649" w:rsidRPr="00D620F5" w:rsidRDefault="00172649" w:rsidP="00172649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D620F5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</w:tr>
      <w:tr w:rsidR="00172649" w:rsidRPr="00D620F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</w:tcBorders>
          </w:tcPr>
          <w:p w:rsidR="00172649" w:rsidRPr="00D620F5" w:rsidRDefault="00172649" w:rsidP="00172649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D620F5">
              <w:rPr>
                <w:rFonts w:cs="Times New Roman"/>
                <w:color w:val="000000"/>
                <w:sz w:val="14"/>
                <w:szCs w:val="14"/>
              </w:rPr>
              <w:t>HXT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72649" w:rsidRPr="00D620F5" w:rsidRDefault="00172649" w:rsidP="00172649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D620F5">
              <w:rPr>
                <w:rFonts w:cs="Times New Roman"/>
                <w:color w:val="000000"/>
                <w:sz w:val="14"/>
                <w:szCs w:val="14"/>
              </w:rPr>
              <w:t>0.0944172</w:t>
            </w:r>
          </w:p>
        </w:tc>
      </w:tr>
      <w:tr w:rsidR="00172649" w:rsidRPr="00D620F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</w:tcBorders>
          </w:tcPr>
          <w:p w:rsidR="00172649" w:rsidRPr="00D620F5" w:rsidRDefault="00172649" w:rsidP="00172649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D620F5">
              <w:rPr>
                <w:rFonts w:cs="Times New Roman"/>
                <w:color w:val="000000"/>
                <w:sz w:val="14"/>
                <w:szCs w:val="14"/>
              </w:rPr>
              <w:t>CDA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72649" w:rsidRPr="00D620F5" w:rsidRDefault="00172649" w:rsidP="00172649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D620F5">
              <w:rPr>
                <w:rFonts w:cs="Times New Roman"/>
                <w:color w:val="000000"/>
                <w:sz w:val="14"/>
                <w:szCs w:val="14"/>
              </w:rPr>
              <w:t>0.103845</w:t>
            </w:r>
          </w:p>
        </w:tc>
      </w:tr>
      <w:tr w:rsidR="00172649" w:rsidRPr="00D620F5" w:rsidTr="00172649">
        <w:trPr>
          <w:trHeight w:hRule="exact" w:val="227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172649" w:rsidRPr="00D620F5" w:rsidRDefault="00172649" w:rsidP="00172649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D620F5">
              <w:rPr>
                <w:rFonts w:cs="Times New Roman"/>
                <w:color w:val="000000"/>
                <w:sz w:val="14"/>
                <w:szCs w:val="14"/>
              </w:rPr>
              <w:t>IRC1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172649" w:rsidRPr="00D620F5" w:rsidRDefault="00172649" w:rsidP="00172649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D620F5">
              <w:rPr>
                <w:rFonts w:cs="Times New Roman"/>
                <w:color w:val="000000"/>
                <w:sz w:val="14"/>
                <w:szCs w:val="14"/>
              </w:rPr>
              <w:t>0.403472</w:t>
            </w:r>
          </w:p>
        </w:tc>
      </w:tr>
    </w:tbl>
    <w:p w:rsidR="002500E7" w:rsidRDefault="002500E7">
      <w:pPr>
        <w:spacing w:before="0" w:after="200" w:line="276" w:lineRule="auto"/>
        <w:jc w:val="left"/>
        <w:textboxTightWrap w:val="none"/>
      </w:pPr>
    </w:p>
    <w:p w:rsidR="002500E7" w:rsidRDefault="002500E7"/>
    <w:sectPr w:rsidR="002500E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AA4"/>
    <w:rsid w:val="00045AA4"/>
    <w:rsid w:val="00172649"/>
    <w:rsid w:val="002500E7"/>
    <w:rsid w:val="006F1CB5"/>
    <w:rsid w:val="008E14FA"/>
    <w:rsid w:val="00953564"/>
    <w:rsid w:val="00BD784E"/>
    <w:rsid w:val="00CE2561"/>
    <w:rsid w:val="00DC21E4"/>
    <w:rsid w:val="00FB6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45AA4"/>
    <w:pPr>
      <w:spacing w:before="120" w:after="120" w:line="480" w:lineRule="auto"/>
      <w:jc w:val="both"/>
      <w:textboxTightWrap w:val="allLines"/>
    </w:pPr>
    <w:rPr>
      <w:rFonts w:ascii="Times New Roman" w:eastAsiaTheme="minorEastAsia" w:hAnsi="Times New Roman"/>
      <w:sz w:val="24"/>
      <w:lang w:val="en-US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45AA4"/>
    <w:pPr>
      <w:spacing w:before="120" w:after="120" w:line="480" w:lineRule="auto"/>
      <w:jc w:val="both"/>
      <w:textboxTightWrap w:val="allLines"/>
    </w:pPr>
    <w:rPr>
      <w:rFonts w:ascii="Times New Roman" w:eastAsiaTheme="minorEastAsia" w:hAnsi="Times New Roman"/>
      <w:sz w:val="24"/>
      <w:lang w:val="en-US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 Papsdorf</dc:creator>
  <cp:lastModifiedBy>Katharina Papsdorf</cp:lastModifiedBy>
  <cp:revision>2</cp:revision>
  <dcterms:created xsi:type="dcterms:W3CDTF">2015-08-20T14:06:00Z</dcterms:created>
  <dcterms:modified xsi:type="dcterms:W3CDTF">2015-08-20T14:06:00Z</dcterms:modified>
</cp:coreProperties>
</file>